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03CFE" w14:textId="77777777" w:rsidR="008F25E3" w:rsidRPr="008F25E3" w:rsidRDefault="008F25E3" w:rsidP="008F25E3">
      <w:pPr>
        <w:pStyle w:val="Heading1"/>
        <w:spacing w:line="480" w:lineRule="auto"/>
        <w:rPr>
          <w:sz w:val="40"/>
        </w:rPr>
      </w:pPr>
      <w:r w:rsidRPr="008F25E3">
        <w:rPr>
          <w:sz w:val="40"/>
        </w:rPr>
        <w:t>Supplementary information</w:t>
      </w:r>
    </w:p>
    <w:p w14:paraId="58E0B177" w14:textId="77777777" w:rsidR="008F25E3" w:rsidRPr="00726018" w:rsidRDefault="008F25E3" w:rsidP="008F25E3">
      <w:pPr>
        <w:pStyle w:val="Heading1"/>
        <w:spacing w:line="480" w:lineRule="auto"/>
      </w:pPr>
      <w:r w:rsidRPr="00726018">
        <w:t xml:space="preserve">Supplementary figure </w:t>
      </w:r>
      <w:r>
        <w:t xml:space="preserve">and table </w:t>
      </w:r>
      <w:r w:rsidRPr="00726018">
        <w:t>legends</w:t>
      </w:r>
    </w:p>
    <w:p w14:paraId="404C4D6C" w14:textId="7FF649F4" w:rsidR="008F25E3" w:rsidRDefault="008F25E3" w:rsidP="008F25E3">
      <w:pPr>
        <w:spacing w:line="480" w:lineRule="auto"/>
      </w:pPr>
      <w:r>
        <w:rPr>
          <w:b/>
        </w:rPr>
        <w:t xml:space="preserve">Figure S1 </w:t>
      </w:r>
      <w:r>
        <w:t xml:space="preserve">(related to Figure 1): </w:t>
      </w:r>
      <w:r w:rsidR="00861294" w:rsidRPr="006111D7">
        <w:rPr>
          <w:b/>
        </w:rPr>
        <w:t>A</w:t>
      </w:r>
      <w:r w:rsidR="00861294">
        <w:t>) Normal and small colonies on the selection plate exhibit similar colony sizes upon re-streaking.</w:t>
      </w:r>
      <w:r w:rsidR="00AD6369">
        <w:t xml:space="preserve"> Left: representative plates. Right: quantification of the growth of 20 normal and small Lys</w:t>
      </w:r>
      <w:r w:rsidR="00AD6369" w:rsidRPr="00AD6369">
        <w:rPr>
          <w:vertAlign w:val="superscript"/>
        </w:rPr>
        <w:t>+</w:t>
      </w:r>
      <w:r w:rsidR="00AD6369">
        <w:t xml:space="preserve"> colonies. </w:t>
      </w:r>
      <w:r w:rsidR="00861294" w:rsidRPr="006111D7">
        <w:rPr>
          <w:b/>
        </w:rPr>
        <w:t>B</w:t>
      </w:r>
      <w:r w:rsidR="00861294">
        <w:t xml:space="preserve">) </w:t>
      </w:r>
      <w:r w:rsidR="00AD6369">
        <w:t xml:space="preserve">Quantification of </w:t>
      </w:r>
      <w:r>
        <w:t>rDNA coverage</w:t>
      </w:r>
      <w:r w:rsidR="00AD6369">
        <w:t xml:space="preserve">, </w:t>
      </w:r>
      <w:r>
        <w:t>normalized onto the average genome-wide coverage and presented relative to the rDNA coverage in the parental strain (WDHY4260/APY89).</w:t>
      </w:r>
    </w:p>
    <w:p w14:paraId="4A430598" w14:textId="3FFD2508" w:rsidR="00D25DCF" w:rsidRDefault="00D25DCF" w:rsidP="008E2AD9">
      <w:pPr>
        <w:spacing w:after="0" w:line="276" w:lineRule="auto"/>
        <w:contextualSpacing w:val="0"/>
      </w:pPr>
    </w:p>
    <w:p w14:paraId="4713A5A7" w14:textId="77777777" w:rsidR="008F25E3" w:rsidRDefault="008F25E3" w:rsidP="008F25E3">
      <w:pPr>
        <w:spacing w:line="480" w:lineRule="auto"/>
      </w:pPr>
      <w:r w:rsidRPr="00726018">
        <w:rPr>
          <w:b/>
        </w:rPr>
        <w:t>Figure S</w:t>
      </w:r>
      <w:r>
        <w:rPr>
          <w:b/>
        </w:rPr>
        <w:t>2</w:t>
      </w:r>
      <w:r w:rsidRPr="00726018">
        <w:rPr>
          <w:b/>
        </w:rPr>
        <w:t xml:space="preserve"> </w:t>
      </w:r>
      <w:r w:rsidRPr="00726018">
        <w:t xml:space="preserve">(related to Figure </w:t>
      </w:r>
      <w:r>
        <w:t>2</w:t>
      </w:r>
      <w:r w:rsidRPr="00726018">
        <w:t>)</w:t>
      </w:r>
      <w:r>
        <w:t>:</w:t>
      </w:r>
      <w:r w:rsidRPr="00726018">
        <w:t xml:space="preserve"> </w:t>
      </w:r>
      <w:r>
        <w:t xml:space="preserve">(A) Model of secondary DSB repair following MIR and expected segregation outcomes. </w:t>
      </w:r>
      <w:r w:rsidRPr="00726018">
        <w:t>(</w:t>
      </w:r>
      <w:r>
        <w:t>B</w:t>
      </w:r>
      <w:r w:rsidRPr="00726018">
        <w:t>) MIR translocation frequency in wild</w:t>
      </w:r>
      <w:r>
        <w:t>-</w:t>
      </w:r>
      <w:r w:rsidRPr="00726018">
        <w:t xml:space="preserve">type and </w:t>
      </w:r>
      <w:r w:rsidRPr="00726018">
        <w:rPr>
          <w:i/>
        </w:rPr>
        <w:t>pol32</w:t>
      </w:r>
      <w:r w:rsidRPr="00726018">
        <w:rPr>
          <w:rFonts w:ascii="Symbol" w:hAnsi="Symbol"/>
          <w:i/>
        </w:rPr>
        <w:t></w:t>
      </w:r>
      <w:r w:rsidRPr="00726018">
        <w:rPr>
          <w:i/>
        </w:rPr>
        <w:t xml:space="preserve"> </w:t>
      </w:r>
      <w:r>
        <w:t xml:space="preserve">strains </w:t>
      </w:r>
      <w:r w:rsidRPr="00726018">
        <w:t>(</w:t>
      </w:r>
      <w:r>
        <w:t xml:space="preserve">WDHY4260 and </w:t>
      </w:r>
      <w:r w:rsidRPr="00530374">
        <w:t>WDHY4408</w:t>
      </w:r>
      <w:r>
        <w:t xml:space="preserve">, respectively; </w:t>
      </w:r>
      <w:r w:rsidRPr="00726018">
        <w:t xml:space="preserve">data from Piazza </w:t>
      </w:r>
      <w:r w:rsidRPr="00726018">
        <w:rPr>
          <w:i/>
        </w:rPr>
        <w:t>et al.</w:t>
      </w:r>
      <w:r w:rsidRPr="00726018">
        <w:t xml:space="preserve"> 2017). (</w:t>
      </w:r>
      <w:r>
        <w:t>C</w:t>
      </w:r>
      <w:r w:rsidRPr="00726018">
        <w:t xml:space="preserve">) Southern blot analysis of </w:t>
      </w:r>
      <w:r>
        <w:t xml:space="preserve">24 independent </w:t>
      </w:r>
      <w:r w:rsidRPr="00726018">
        <w:t>Lys</w:t>
      </w:r>
      <w:r w:rsidRPr="00726018">
        <w:rPr>
          <w:vertAlign w:val="superscript"/>
        </w:rPr>
        <w:t>+</w:t>
      </w:r>
      <w:r w:rsidRPr="00726018">
        <w:t xml:space="preserve"> recombinants obtained in a </w:t>
      </w:r>
      <w:r w:rsidRPr="00726018">
        <w:rPr>
          <w:i/>
        </w:rPr>
        <w:t>pol32</w:t>
      </w:r>
      <w:r w:rsidRPr="00726018">
        <w:rPr>
          <w:rFonts w:ascii="Symbol" w:hAnsi="Symbol"/>
          <w:i/>
        </w:rPr>
        <w:t></w:t>
      </w:r>
      <w:r w:rsidRPr="00726018">
        <w:t xml:space="preserve"> </w:t>
      </w:r>
      <w:r>
        <w:t>mutant</w:t>
      </w:r>
      <w:r w:rsidRPr="00726018">
        <w:t xml:space="preserve">. Arrows indicate an anomaly in the segregation pattern, either because of additional rearrangements (black arrows) or presence of two </w:t>
      </w:r>
      <w:r w:rsidRPr="00726018">
        <w:rPr>
          <w:i/>
        </w:rPr>
        <w:t xml:space="preserve">LYS2 </w:t>
      </w:r>
      <w:r w:rsidRPr="00726018">
        <w:t xml:space="preserve">translocation (red arrows; band intensity is two-fold higher than in other lanes). * indicates non-specific hybridization. </w:t>
      </w:r>
    </w:p>
    <w:p w14:paraId="599B1D32" w14:textId="63DA26D6" w:rsidR="00D25DCF" w:rsidRDefault="00D25DCF" w:rsidP="008E2AD9">
      <w:pPr>
        <w:spacing w:after="0" w:line="276" w:lineRule="auto"/>
        <w:contextualSpacing w:val="0"/>
        <w:rPr>
          <w:b/>
        </w:rPr>
      </w:pPr>
    </w:p>
    <w:p w14:paraId="2E0AC32B" w14:textId="6B884755" w:rsidR="00D25DCF" w:rsidRDefault="008F25E3" w:rsidP="008E2AD9">
      <w:pPr>
        <w:spacing w:line="480" w:lineRule="auto"/>
      </w:pPr>
      <w:r w:rsidRPr="00726018">
        <w:rPr>
          <w:b/>
        </w:rPr>
        <w:t>Figure S</w:t>
      </w:r>
      <w:r>
        <w:rPr>
          <w:b/>
        </w:rPr>
        <w:t>3</w:t>
      </w:r>
      <w:r w:rsidRPr="00726018">
        <w:rPr>
          <w:b/>
        </w:rPr>
        <w:t xml:space="preserve"> </w:t>
      </w:r>
      <w:r w:rsidRPr="00726018">
        <w:t xml:space="preserve">(related to Figure </w:t>
      </w:r>
      <w:r>
        <w:t>2</w:t>
      </w:r>
      <w:r w:rsidRPr="00726018">
        <w:t>): (A) Structure, predicted length, and Southern blot validation of the DSB-inducible and donor substrates (blue), MIR translocation products (green) and secondary rearrangements products (red). (B) Southern blot analysis of</w:t>
      </w:r>
      <w:r>
        <w:t xml:space="preserve"> </w:t>
      </w:r>
      <w:r w:rsidRPr="00726018">
        <w:t xml:space="preserve">recombinants </w:t>
      </w:r>
      <w:r>
        <w:t xml:space="preserve">#25-46 and #25-48 </w:t>
      </w:r>
      <w:r w:rsidRPr="00726018">
        <w:t>obtained with either limited (</w:t>
      </w:r>
      <w:r w:rsidRPr="00174D3B">
        <w:rPr>
          <w:i/>
        </w:rPr>
        <w:t>S2</w:t>
      </w:r>
      <w:r w:rsidRPr="00726018">
        <w:t>-70bp) or extensive (</w:t>
      </w:r>
      <w:r w:rsidRPr="00174D3B">
        <w:rPr>
          <w:i/>
        </w:rPr>
        <w:t>S2</w:t>
      </w:r>
      <w:r w:rsidRPr="00726018">
        <w:t>-1000bp) 3’ flanking homolog</w:t>
      </w:r>
      <w:r>
        <w:t>ies, respectively</w:t>
      </w:r>
      <w:r w:rsidRPr="00726018">
        <w:t>.</w:t>
      </w:r>
      <w:r>
        <w:t xml:space="preserve"> (C</w:t>
      </w:r>
      <w:r w:rsidR="004D59D9">
        <w:t>-D</w:t>
      </w:r>
      <w:r>
        <w:t xml:space="preserve">) PFGE analysis of recombinants #1-12 obtained with the </w:t>
      </w:r>
      <w:r w:rsidRPr="00174D3B">
        <w:rPr>
          <w:i/>
        </w:rPr>
        <w:t>S2</w:t>
      </w:r>
      <w:r w:rsidRPr="00726018">
        <w:t xml:space="preserve">-70bp </w:t>
      </w:r>
      <w:r>
        <w:t xml:space="preserve">and </w:t>
      </w:r>
      <w:r w:rsidRPr="00174D3B">
        <w:rPr>
          <w:i/>
        </w:rPr>
        <w:t>S2</w:t>
      </w:r>
      <w:r w:rsidRPr="00726018">
        <w:t>-</w:t>
      </w:r>
      <w:r w:rsidRPr="00726018">
        <w:lastRenderedPageBreak/>
        <w:t>1000bp</w:t>
      </w:r>
      <w:r>
        <w:t xml:space="preserve"> donors, respectively. </w:t>
      </w:r>
      <w:r w:rsidR="004D59D9">
        <w:t xml:space="preserve">The expected size of the </w:t>
      </w:r>
      <w:proofErr w:type="gramStart"/>
      <w:r w:rsidR="004D59D9">
        <w:t>II:V</w:t>
      </w:r>
      <w:proofErr w:type="gramEnd"/>
      <w:r w:rsidR="004D59D9">
        <w:t xml:space="preserve"> chromosome resulting from the MIR translocation is </w:t>
      </w:r>
      <w:r w:rsidR="004D59D9">
        <w:rPr>
          <w:rFonts w:ascii="Source Serif Pro ExtraLight" w:hAnsi="Source Serif Pro ExtraLight"/>
        </w:rPr>
        <w:t>~</w:t>
      </w:r>
      <w:r w:rsidR="004D59D9">
        <w:t xml:space="preserve">915 kb based on the W303 reference genome (890 kb in S288c). </w:t>
      </w:r>
      <w:r>
        <w:t xml:space="preserve">The inset shows subtle size difference for the neo-chromosome, with higher migrating species associated with a decrease of </w:t>
      </w:r>
      <w:proofErr w:type="spellStart"/>
      <w:r>
        <w:t>chr.</w:t>
      </w:r>
      <w:proofErr w:type="spellEnd"/>
      <w:r>
        <w:t xml:space="preserve"> II signal (arrows). </w:t>
      </w:r>
    </w:p>
    <w:p w14:paraId="66258382" w14:textId="77777777" w:rsidR="008E2AD9" w:rsidRPr="008E2AD9" w:rsidRDefault="008E2AD9" w:rsidP="008E2AD9">
      <w:pPr>
        <w:spacing w:line="480" w:lineRule="auto"/>
      </w:pPr>
    </w:p>
    <w:p w14:paraId="6DEE26CE" w14:textId="77777777" w:rsidR="008F25E3" w:rsidRDefault="008F25E3" w:rsidP="008F25E3">
      <w:pPr>
        <w:spacing w:line="480" w:lineRule="auto"/>
      </w:pPr>
      <w:r w:rsidRPr="00726018">
        <w:rPr>
          <w:b/>
        </w:rPr>
        <w:t>Figure S</w:t>
      </w:r>
      <w:r>
        <w:rPr>
          <w:b/>
        </w:rPr>
        <w:t>4</w:t>
      </w:r>
      <w:r w:rsidRPr="00726018">
        <w:rPr>
          <w:b/>
        </w:rPr>
        <w:t xml:space="preserve"> </w:t>
      </w:r>
      <w:r w:rsidRPr="00726018">
        <w:t>(related to Figure</w:t>
      </w:r>
      <w:r>
        <w:t>s</w:t>
      </w:r>
      <w:r w:rsidRPr="00726018">
        <w:t xml:space="preserve"> 3 and 4): Structure of the </w:t>
      </w:r>
      <w:r>
        <w:t>MIR1</w:t>
      </w:r>
      <w:r w:rsidRPr="00726018">
        <w:t xml:space="preserve"> and </w:t>
      </w:r>
      <w:r>
        <w:t>MIR2</w:t>
      </w:r>
      <w:r w:rsidRPr="00726018">
        <w:t xml:space="preserve"> recombinants deduced from the Southern blot analysis with </w:t>
      </w:r>
      <w:r w:rsidRPr="00174D3B">
        <w:rPr>
          <w:i/>
        </w:rPr>
        <w:t>S2</w:t>
      </w:r>
      <w:r>
        <w:t xml:space="preserve">-70bp and </w:t>
      </w:r>
      <w:r w:rsidRPr="00174D3B">
        <w:rPr>
          <w:i/>
        </w:rPr>
        <w:t>S2</w:t>
      </w:r>
      <w:r>
        <w:t>-1000bp donors</w:t>
      </w:r>
      <w:r w:rsidRPr="00726018">
        <w:t xml:space="preserve">. </w:t>
      </w:r>
      <w:r>
        <w:t>* marks a composite strain bearing both a MIR1 and MIR2 product.</w:t>
      </w:r>
    </w:p>
    <w:p w14:paraId="354C43AB" w14:textId="5FE6036C" w:rsidR="00D25DCF" w:rsidRDefault="00D25DCF" w:rsidP="008E2AD9">
      <w:pPr>
        <w:spacing w:after="0" w:line="276" w:lineRule="auto"/>
        <w:contextualSpacing w:val="0"/>
        <w:rPr>
          <w:b/>
        </w:rPr>
      </w:pPr>
    </w:p>
    <w:p w14:paraId="49CCB696" w14:textId="77777777" w:rsidR="008F25E3" w:rsidRDefault="008F25E3" w:rsidP="008F25E3">
      <w:pPr>
        <w:spacing w:line="480" w:lineRule="auto"/>
      </w:pPr>
      <w:r>
        <w:rPr>
          <w:b/>
        </w:rPr>
        <w:t xml:space="preserve">Figure S5 </w:t>
      </w:r>
      <w:r>
        <w:t xml:space="preserve">(related to Figures 3 and 4): (A-C) Copy number analysis of four MIR1 recombinants obtained with the </w:t>
      </w:r>
      <w:r w:rsidRPr="00174D3B">
        <w:rPr>
          <w:i/>
        </w:rPr>
        <w:t>S2</w:t>
      </w:r>
      <w:r>
        <w:t xml:space="preserve">-70bp donor belonging to the B0 class (A), the D0 class (B), and the C1 class (C), and their deduced genomic structure. Recombinant #1 exhibited an additional unselected CNV spanning the </w:t>
      </w:r>
      <w:r w:rsidRPr="008930C4">
        <w:rPr>
          <w:i/>
        </w:rPr>
        <w:t>MAT-HMR</w:t>
      </w:r>
      <w:r>
        <w:t xml:space="preserve"> interval. Recombinant #22 exhibited two copies of the </w:t>
      </w:r>
      <w:proofErr w:type="gramStart"/>
      <w:r>
        <w:t>II:V</w:t>
      </w:r>
      <w:proofErr w:type="gramEnd"/>
      <w:r>
        <w:t xml:space="preserve"> translocated chromosome. Copy number profiles were obtained from paired-end sequencing data (A, B) or </w:t>
      </w:r>
      <w:proofErr w:type="spellStart"/>
      <w:r>
        <w:t>aCGH</w:t>
      </w:r>
      <w:proofErr w:type="spellEnd"/>
      <w:r>
        <w:t xml:space="preserve"> (C).</w:t>
      </w:r>
    </w:p>
    <w:p w14:paraId="12A2A283" w14:textId="4AF01E21" w:rsidR="008F25E3" w:rsidRDefault="008F25E3" w:rsidP="008E2AD9">
      <w:pPr>
        <w:spacing w:after="0" w:line="276" w:lineRule="auto"/>
        <w:contextualSpacing w:val="0"/>
      </w:pPr>
    </w:p>
    <w:p w14:paraId="04413909" w14:textId="7D86E2C6" w:rsidR="008F25E3" w:rsidRPr="000F26BA" w:rsidRDefault="008F25E3" w:rsidP="008F25E3">
      <w:pPr>
        <w:spacing w:line="480" w:lineRule="auto"/>
      </w:pPr>
      <w:r>
        <w:rPr>
          <w:b/>
        </w:rPr>
        <w:t xml:space="preserve">Figure S6 </w:t>
      </w:r>
      <w:r>
        <w:t xml:space="preserve">(related to Figure 5): (A) Strain and procedure for MIR1 quantification by CR-C. The parental strain (APY625) contains a homozygous DSB-inducible construct at the </w:t>
      </w:r>
      <w:r>
        <w:rPr>
          <w:i/>
        </w:rPr>
        <w:t xml:space="preserve">ura3 </w:t>
      </w:r>
      <w:r>
        <w:t xml:space="preserve">locus on </w:t>
      </w:r>
      <w:proofErr w:type="spellStart"/>
      <w:r>
        <w:t>chr.</w:t>
      </w:r>
      <w:proofErr w:type="spellEnd"/>
      <w:r>
        <w:t xml:space="preserve"> V, which purposefully precludes repair and growth resumption. It bears </w:t>
      </w:r>
      <w:r>
        <w:rPr>
          <w:rFonts w:ascii="Source Serif Pro ExtraLight" w:hAnsi="Source Serif Pro ExtraLight"/>
        </w:rPr>
        <w:t>~</w:t>
      </w:r>
      <w:r>
        <w:t xml:space="preserve">2 kb homology with ectopic donors: a homozygous </w:t>
      </w:r>
      <w:r w:rsidRPr="00AB5C55">
        <w:rPr>
          <w:i/>
        </w:rPr>
        <w:t>LY</w:t>
      </w:r>
      <w:r>
        <w:t xml:space="preserve"> donor at the </w:t>
      </w:r>
      <w:r>
        <w:rPr>
          <w:i/>
        </w:rPr>
        <w:t xml:space="preserve">lys2 </w:t>
      </w:r>
      <w:r>
        <w:t xml:space="preserve">locus on </w:t>
      </w:r>
      <w:proofErr w:type="spellStart"/>
      <w:r>
        <w:t>chr.</w:t>
      </w:r>
      <w:proofErr w:type="spellEnd"/>
      <w:r>
        <w:t xml:space="preserve"> II and a heterozygous </w:t>
      </w:r>
      <w:r w:rsidRPr="00AB5C55">
        <w:rPr>
          <w:i/>
        </w:rPr>
        <w:t>S2</w:t>
      </w:r>
      <w:r>
        <w:t xml:space="preserve"> donor at </w:t>
      </w:r>
      <w:r>
        <w:rPr>
          <w:i/>
        </w:rPr>
        <w:t xml:space="preserve">can1 </w:t>
      </w:r>
      <w:r>
        <w:t xml:space="preserve">on </w:t>
      </w:r>
      <w:proofErr w:type="spellStart"/>
      <w:r>
        <w:t>chr.</w:t>
      </w:r>
      <w:proofErr w:type="spellEnd"/>
      <w:r>
        <w:t xml:space="preserve"> V. A 152 bp unique sequence containing an </w:t>
      </w:r>
      <w:proofErr w:type="spellStart"/>
      <w:r w:rsidRPr="0002652B">
        <w:rPr>
          <w:i/>
        </w:rPr>
        <w:t>Eco</w:t>
      </w:r>
      <w:r>
        <w:t>RI</w:t>
      </w:r>
      <w:proofErr w:type="spellEnd"/>
      <w:r>
        <w:t xml:space="preserve"> site was introduced 3’ of the </w:t>
      </w:r>
      <w:r w:rsidRPr="00AB5C55">
        <w:rPr>
          <w:i/>
        </w:rPr>
        <w:t>S2</w:t>
      </w:r>
      <w:r>
        <w:t xml:space="preserve">-70bp donor. (B) Comparison of induced MIR frequencies in wild-type cells determined </w:t>
      </w:r>
      <w:r>
        <w:lastRenderedPageBreak/>
        <w:t>genetically (</w:t>
      </w:r>
      <w:r>
        <w:rPr>
          <w:i/>
        </w:rPr>
        <w:t xml:space="preserve">i.e. </w:t>
      </w:r>
      <w:r>
        <w:t>Lys</w:t>
      </w:r>
      <w:r w:rsidRPr="008930C4">
        <w:rPr>
          <w:vertAlign w:val="superscript"/>
        </w:rPr>
        <w:t>+</w:t>
      </w:r>
      <w:r>
        <w:t xml:space="preserve"> colonies), and molecularly by CR-Capture 24 hours post-DSB induction. Parental strains differ in the number of DSB: MIR frequencies were obtained from a strain containing a heterozygous, repairable DSB site (APY611), while CR-Capture frequencies originated from a homozygous, unrepairable DSB site (APY625). * indicates that MIR values were divided by two in order to obtain a frequency per haploid genome equivalent. </w:t>
      </w:r>
      <w:r w:rsidR="00C07A56">
        <w:t>(C) Formation of microcolonies (&gt;6 cell</w:t>
      </w:r>
      <w:r w:rsidR="009B7833">
        <w:t xml:space="preserve"> bodies</w:t>
      </w:r>
      <w:r w:rsidR="00C07A56">
        <w:t xml:space="preserve">) after 16 hours of YP-Gal plating of </w:t>
      </w:r>
      <w:r w:rsidR="009B7833">
        <w:t xml:space="preserve">exponentially growing </w:t>
      </w:r>
      <w:r w:rsidR="00C07A56">
        <w:t xml:space="preserve">cells </w:t>
      </w:r>
      <w:r w:rsidR="00BD6D68">
        <w:t xml:space="preserve">either </w:t>
      </w:r>
      <w:r w:rsidR="00C07A56">
        <w:t xml:space="preserve">lacking a </w:t>
      </w:r>
      <w:proofErr w:type="spellStart"/>
      <w:r w:rsidR="00C07A56">
        <w:t>HOcs</w:t>
      </w:r>
      <w:proofErr w:type="spellEnd"/>
      <w:r w:rsidR="00C07A56">
        <w:t xml:space="preserve"> (APY621), bearing one heterozygous (</w:t>
      </w:r>
      <w:r w:rsidR="00C07A56">
        <w:rPr>
          <w:i/>
        </w:rPr>
        <w:t>i.e.</w:t>
      </w:r>
      <w:r w:rsidR="00C07A56">
        <w:t xml:space="preserve"> repairable on the homolog) </w:t>
      </w:r>
      <w:proofErr w:type="spellStart"/>
      <w:r w:rsidR="00C07A56">
        <w:t>HOcs</w:t>
      </w:r>
      <w:proofErr w:type="spellEnd"/>
      <w:r w:rsidR="00C07A56">
        <w:t xml:space="preserve">, or </w:t>
      </w:r>
      <w:r w:rsidR="00BD6D68">
        <w:t xml:space="preserve">bearing </w:t>
      </w:r>
      <w:r w:rsidR="00C07A56">
        <w:t>two homozygous (</w:t>
      </w:r>
      <w:r w:rsidR="00C07A56">
        <w:rPr>
          <w:i/>
        </w:rPr>
        <w:t xml:space="preserve">i.e. </w:t>
      </w:r>
      <w:r w:rsidR="00C07A56">
        <w:t xml:space="preserve">unrepairable) </w:t>
      </w:r>
      <w:proofErr w:type="spellStart"/>
      <w:r w:rsidR="00C07A56">
        <w:t>HOcs</w:t>
      </w:r>
      <w:proofErr w:type="spellEnd"/>
      <w:r w:rsidR="00BD6D68">
        <w:t xml:space="preserve"> at the </w:t>
      </w:r>
      <w:r w:rsidR="00BD6D68">
        <w:rPr>
          <w:i/>
        </w:rPr>
        <w:t xml:space="preserve">ura3 </w:t>
      </w:r>
      <w:r w:rsidR="00BD6D68">
        <w:t xml:space="preserve">locus on </w:t>
      </w:r>
      <w:proofErr w:type="spellStart"/>
      <w:r w:rsidR="00BD6D68">
        <w:t>chr.</w:t>
      </w:r>
      <w:proofErr w:type="spellEnd"/>
      <w:r w:rsidR="00BD6D68">
        <w:t xml:space="preserve"> V</w:t>
      </w:r>
      <w:r w:rsidR="00C07A56">
        <w:t xml:space="preserve"> in WT (APY89 and APY625, respectively) or </w:t>
      </w:r>
      <w:r w:rsidR="00C07A56">
        <w:rPr>
          <w:i/>
        </w:rPr>
        <w:t xml:space="preserve">cdc5-ad </w:t>
      </w:r>
      <w:r w:rsidR="00C07A56">
        <w:t>(APY1483 and APY1484, respectively)</w:t>
      </w:r>
      <w:r w:rsidR="00C31562">
        <w:t xml:space="preserve"> diploid</w:t>
      </w:r>
      <w:r w:rsidR="00BD6D68">
        <w:t xml:space="preserve"> strains</w:t>
      </w:r>
      <w:r w:rsidR="00C07A56">
        <w:t xml:space="preserve">. </w:t>
      </w:r>
      <w:r w:rsidR="00BD6D68">
        <w:t>Cells containing unrepairable DSBs only produce 20% microcolonies</w:t>
      </w:r>
      <w:r w:rsidR="00A5012E">
        <w:t xml:space="preserve"> in a checkpoint adaptation-dependent manner</w:t>
      </w:r>
      <w:r w:rsidR="00BD6D68">
        <w:t xml:space="preserve">. </w:t>
      </w:r>
      <w:r w:rsidR="00B12A8A">
        <w:t xml:space="preserve">Dot: biological replicate. Line: median. </w:t>
      </w:r>
      <w:r w:rsidR="00BD6D68">
        <w:t xml:space="preserve">(D) Colony size heterogeneity in MIR </w:t>
      </w:r>
      <w:proofErr w:type="spellStart"/>
      <w:r w:rsidR="00BD6D68">
        <w:t>translocants</w:t>
      </w:r>
      <w:proofErr w:type="spellEnd"/>
      <w:r w:rsidR="00BD6D68">
        <w:t xml:space="preserve"> is similar in WT (APY89) and </w:t>
      </w:r>
      <w:r w:rsidR="00BD6D68">
        <w:rPr>
          <w:i/>
        </w:rPr>
        <w:t>cdc5-ad</w:t>
      </w:r>
      <w:r w:rsidR="000F26BA">
        <w:rPr>
          <w:i/>
        </w:rPr>
        <w:t xml:space="preserve"> </w:t>
      </w:r>
      <w:r w:rsidR="000F26BA">
        <w:t>(APY1483) strains.</w:t>
      </w:r>
    </w:p>
    <w:p w14:paraId="25E119E7" w14:textId="22276E1A" w:rsidR="00D25DCF" w:rsidRDefault="00D25DCF" w:rsidP="008E2AD9">
      <w:pPr>
        <w:spacing w:after="0" w:line="276" w:lineRule="auto"/>
        <w:contextualSpacing w:val="0"/>
        <w:rPr>
          <w:b/>
        </w:rPr>
      </w:pPr>
    </w:p>
    <w:p w14:paraId="47AB76A7" w14:textId="77777777" w:rsidR="008F25E3" w:rsidRDefault="008F25E3" w:rsidP="008F25E3">
      <w:pPr>
        <w:spacing w:line="480" w:lineRule="auto"/>
      </w:pPr>
      <w:r w:rsidRPr="00A63965">
        <w:rPr>
          <w:b/>
        </w:rPr>
        <w:t>Figure S</w:t>
      </w:r>
      <w:r>
        <w:rPr>
          <w:b/>
        </w:rPr>
        <w:t>7</w:t>
      </w:r>
      <w:r>
        <w:t xml:space="preserve"> (related to Figure 6): (A) Viability of wild-type, </w:t>
      </w:r>
      <w:r>
        <w:rPr>
          <w:i/>
        </w:rPr>
        <w:t>pol3-iAID</w:t>
      </w:r>
      <w:r>
        <w:t xml:space="preserve">, and </w:t>
      </w:r>
      <w:r>
        <w:rPr>
          <w:i/>
        </w:rPr>
        <w:t xml:space="preserve">pol3-iAID rfc1-9Myc-AID </w:t>
      </w:r>
      <w:r>
        <w:t xml:space="preserve">haploids used for DLE (APY266, WDHY6053, WDHY5067) and diploids used for CR-C (APY625, WDHY6065, WDHY6066) in rich media or inhibitor-containing media. Each spot corresponds to a 10-fold dilution. (B) Experimental scheme for Pol3 and Rfc1 depletion and DSB induction. (C) Western blot of untreated and inhibitor treated wild-type, </w:t>
      </w:r>
      <w:r>
        <w:rPr>
          <w:i/>
        </w:rPr>
        <w:t>pol3-iAID</w:t>
      </w:r>
      <w:r>
        <w:t xml:space="preserve">, and </w:t>
      </w:r>
      <w:r>
        <w:rPr>
          <w:i/>
        </w:rPr>
        <w:t xml:space="preserve">pol3-iAID rfc1-9Myc-AID </w:t>
      </w:r>
      <w:r>
        <w:t>haploids revealed with an anti-AID antibody (left; both proteins) and an anti-</w:t>
      </w:r>
      <w:proofErr w:type="spellStart"/>
      <w:r>
        <w:t>Myc</w:t>
      </w:r>
      <w:proofErr w:type="spellEnd"/>
      <w:r>
        <w:t xml:space="preserve"> antibody (right; Rfc1). Pol3-AID and Rfc1-9Myc-AID migrate at the same position. Time is indicated relative to DSB induction. (D) Absolute joint molecules detected by DLC in a wild-type </w:t>
      </w:r>
      <w:r>
        <w:lastRenderedPageBreak/>
        <w:t xml:space="preserve">strain (APY625, n≥8), in a </w:t>
      </w:r>
      <w:r>
        <w:rPr>
          <w:i/>
        </w:rPr>
        <w:t xml:space="preserve">pol3-iAID </w:t>
      </w:r>
      <w:r>
        <w:t xml:space="preserve">strain with and without inhibitors (WDHY6065, n=2), and in a </w:t>
      </w:r>
      <w:r>
        <w:rPr>
          <w:i/>
        </w:rPr>
        <w:t xml:space="preserve">pol3-iAID rfc1-AID-9Myc </w:t>
      </w:r>
      <w:r>
        <w:t>strain with and without inhibitor (WDHY6066, n=3).</w:t>
      </w:r>
    </w:p>
    <w:p w14:paraId="17F3C64D" w14:textId="072A93BB" w:rsidR="00065D69" w:rsidRDefault="00065D69" w:rsidP="008E2AD9">
      <w:pPr>
        <w:spacing w:after="0" w:line="276" w:lineRule="auto"/>
        <w:contextualSpacing w:val="0"/>
        <w:rPr>
          <w:b/>
        </w:rPr>
      </w:pPr>
    </w:p>
    <w:p w14:paraId="7E0B4572" w14:textId="77777777" w:rsidR="001C3600" w:rsidRDefault="001C3600" w:rsidP="001C3600">
      <w:pPr>
        <w:spacing w:line="480" w:lineRule="auto"/>
        <w:rPr>
          <w:b/>
        </w:rPr>
      </w:pPr>
      <w:bookmarkStart w:id="0" w:name="_GoBack"/>
      <w:bookmarkEnd w:id="0"/>
      <w:r w:rsidRPr="000F5C89">
        <w:rPr>
          <w:b/>
        </w:rPr>
        <w:t xml:space="preserve">Table S1: Relevant genotype of </w:t>
      </w:r>
      <w:r w:rsidRPr="001C3600">
        <w:rPr>
          <w:b/>
          <w:i/>
        </w:rPr>
        <w:t>Saccharomyces cerevisiae</w:t>
      </w:r>
      <w:r w:rsidRPr="000F5C89">
        <w:rPr>
          <w:b/>
        </w:rPr>
        <w:t xml:space="preserve"> strains used in this study</w:t>
      </w:r>
    </w:p>
    <w:p w14:paraId="2EEC194E" w14:textId="40215004" w:rsidR="001C3600" w:rsidRDefault="001C3600" w:rsidP="008F25E3">
      <w:pPr>
        <w:spacing w:line="480" w:lineRule="auto"/>
        <w:rPr>
          <w:b/>
        </w:rPr>
      </w:pPr>
      <w:r w:rsidRPr="000F5C89">
        <w:rPr>
          <w:b/>
        </w:rPr>
        <w:t>Table S2: Induced Lys</w:t>
      </w:r>
      <w:r w:rsidRPr="001C3600">
        <w:rPr>
          <w:b/>
          <w:vertAlign w:val="superscript"/>
        </w:rPr>
        <w:t>+</w:t>
      </w:r>
      <w:r w:rsidRPr="000F5C89">
        <w:rPr>
          <w:b/>
        </w:rPr>
        <w:t xml:space="preserve"> frequencies</w:t>
      </w:r>
    </w:p>
    <w:p w14:paraId="5138BC8E" w14:textId="0ED72A6A" w:rsidR="00E0305D" w:rsidRDefault="008E2AD9" w:rsidP="00E0305D">
      <w:r>
        <w:t xml:space="preserve">Sheet 1: </w:t>
      </w:r>
      <w:r w:rsidR="00E0305D">
        <w:t>Induction in liquid</w:t>
      </w:r>
    </w:p>
    <w:p w14:paraId="60186384" w14:textId="003CE309" w:rsidR="00065D69" w:rsidRPr="008E2AD9" w:rsidRDefault="008E2AD9" w:rsidP="008E2AD9">
      <w:pPr>
        <w:spacing w:line="480" w:lineRule="auto"/>
      </w:pPr>
      <w:r w:rsidRPr="008E2AD9">
        <w:t>Sheet 2:</w:t>
      </w:r>
      <w:r>
        <w:rPr>
          <w:b/>
        </w:rPr>
        <w:t xml:space="preserve"> </w:t>
      </w:r>
      <w:r w:rsidR="00E0305D" w:rsidRPr="00E0305D">
        <w:t>Induction on plate</w:t>
      </w:r>
    </w:p>
    <w:p w14:paraId="22AEA336" w14:textId="77777777" w:rsidR="001C3600" w:rsidRPr="001B275D" w:rsidRDefault="001C3600" w:rsidP="001C3600">
      <w:pPr>
        <w:spacing w:line="480" w:lineRule="auto"/>
      </w:pPr>
      <w:r w:rsidRPr="000F5C89">
        <w:rPr>
          <w:b/>
        </w:rPr>
        <w:t>Table S3: Primers used in this study for the DLC, DLE, and CR-C assay.</w:t>
      </w:r>
    </w:p>
    <w:p w14:paraId="20B80372" w14:textId="2B133E01" w:rsidR="00065D69" w:rsidRPr="00E0305D" w:rsidRDefault="008E2AD9" w:rsidP="008F25E3">
      <w:pPr>
        <w:spacing w:line="480" w:lineRule="auto"/>
      </w:pPr>
      <w:r>
        <w:t xml:space="preserve">Sheet 1: </w:t>
      </w:r>
      <w:r w:rsidR="00065D69" w:rsidRPr="00E0305D">
        <w:t>DLC primers</w:t>
      </w:r>
    </w:p>
    <w:p w14:paraId="508DA9B8" w14:textId="0379D7FD" w:rsidR="00065D69" w:rsidRPr="00E0305D" w:rsidRDefault="008E2AD9" w:rsidP="008F25E3">
      <w:pPr>
        <w:spacing w:line="480" w:lineRule="auto"/>
      </w:pPr>
      <w:r>
        <w:t xml:space="preserve">Sheet 2: </w:t>
      </w:r>
      <w:r w:rsidR="00065D69" w:rsidRPr="00E0305D">
        <w:t>DLE primers</w:t>
      </w:r>
    </w:p>
    <w:p w14:paraId="64C0398A" w14:textId="054483FC" w:rsidR="00065D69" w:rsidRPr="00E0305D" w:rsidRDefault="008E2AD9" w:rsidP="008F25E3">
      <w:pPr>
        <w:spacing w:line="480" w:lineRule="auto"/>
      </w:pPr>
      <w:r>
        <w:t xml:space="preserve">Sheet 3: </w:t>
      </w:r>
      <w:r w:rsidR="00065D69" w:rsidRPr="00E0305D">
        <w:t>CR-C primers</w:t>
      </w:r>
    </w:p>
    <w:p w14:paraId="4F20025F" w14:textId="08AAE6BA" w:rsidR="00E0305D" w:rsidRDefault="00E0305D" w:rsidP="00E0305D">
      <w:pPr>
        <w:spacing w:line="480" w:lineRule="auto"/>
        <w:rPr>
          <w:b/>
        </w:rPr>
      </w:pPr>
      <w:r w:rsidRPr="000F5C89">
        <w:rPr>
          <w:b/>
        </w:rPr>
        <w:t>Table S</w:t>
      </w:r>
      <w:r>
        <w:rPr>
          <w:b/>
        </w:rPr>
        <w:t>4</w:t>
      </w:r>
      <w:r w:rsidRPr="000F5C89">
        <w:rPr>
          <w:b/>
        </w:rPr>
        <w:t xml:space="preserve">: </w:t>
      </w:r>
      <w:r w:rsidRPr="00E0305D">
        <w:rPr>
          <w:b/>
        </w:rPr>
        <w:t>Molecular karyotyping summary and data availability</w:t>
      </w:r>
      <w:r w:rsidRPr="000F5C89">
        <w:rPr>
          <w:b/>
        </w:rPr>
        <w:t>.</w:t>
      </w:r>
    </w:p>
    <w:p w14:paraId="24227079" w14:textId="133C5EF8" w:rsidR="001C6EEA" w:rsidRDefault="000533AB" w:rsidP="000533AB">
      <w:pPr>
        <w:pStyle w:val="Heading1"/>
      </w:pPr>
      <w:r>
        <w:t>Supplementary Dataset S1</w:t>
      </w:r>
    </w:p>
    <w:p w14:paraId="0E140CCA" w14:textId="1A0CC7B7" w:rsidR="000533AB" w:rsidRPr="000533AB" w:rsidRDefault="000533AB" w:rsidP="000533AB">
      <w:r>
        <w:t xml:space="preserve">Annotated sequences of the genetic constructs used in this study in </w:t>
      </w:r>
      <w:proofErr w:type="spellStart"/>
      <w:r>
        <w:t>Genbank</w:t>
      </w:r>
      <w:proofErr w:type="spellEnd"/>
      <w:r>
        <w:t xml:space="preserve"> format.</w:t>
      </w:r>
    </w:p>
    <w:sectPr w:rsidR="000533AB" w:rsidRPr="000533A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732563" w14:textId="77777777" w:rsidR="007837C2" w:rsidRDefault="007837C2">
      <w:pPr>
        <w:spacing w:after="0" w:line="240" w:lineRule="auto"/>
      </w:pPr>
      <w:r>
        <w:separator/>
      </w:r>
    </w:p>
  </w:endnote>
  <w:endnote w:type="continuationSeparator" w:id="0">
    <w:p w14:paraId="019AA24D" w14:textId="77777777" w:rsidR="007837C2" w:rsidRDefault="00783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ource Serif Pro ExtraLight">
    <w:panose1 w:val="02040203050405020204"/>
    <w:charset w:val="00"/>
    <w:family w:val="roman"/>
    <w:pitch w:val="variable"/>
    <w:sig w:usb0="20000287" w:usb1="02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6867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28D4FB" w14:textId="77777777" w:rsidR="00D95286" w:rsidRDefault="008F25E3" w:rsidP="00F50E0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7F6033" w14:textId="77777777" w:rsidR="00D95286" w:rsidRDefault="007837C2" w:rsidP="00F50E0D">
    <w:pPr>
      <w:pStyle w:val="Footer"/>
    </w:pPr>
  </w:p>
  <w:p w14:paraId="2A9A5527" w14:textId="77777777" w:rsidR="00D95286" w:rsidRDefault="007837C2" w:rsidP="00F50E0D"/>
  <w:p w14:paraId="7DC17DB9" w14:textId="77777777" w:rsidR="00D95286" w:rsidRDefault="007837C2" w:rsidP="00F50E0D"/>
  <w:p w14:paraId="03012A22" w14:textId="77777777" w:rsidR="00D95286" w:rsidRDefault="007837C2" w:rsidP="00F50E0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7F7BF9" w14:textId="77777777" w:rsidR="007837C2" w:rsidRDefault="007837C2">
      <w:pPr>
        <w:spacing w:after="0" w:line="240" w:lineRule="auto"/>
      </w:pPr>
      <w:r>
        <w:separator/>
      </w:r>
    </w:p>
  </w:footnote>
  <w:footnote w:type="continuationSeparator" w:id="0">
    <w:p w14:paraId="606BC1B0" w14:textId="77777777" w:rsidR="007837C2" w:rsidRDefault="007837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5E3"/>
    <w:rsid w:val="000072C2"/>
    <w:rsid w:val="000533AB"/>
    <w:rsid w:val="00065D69"/>
    <w:rsid w:val="000D1781"/>
    <w:rsid w:val="000F26BA"/>
    <w:rsid w:val="00145BC4"/>
    <w:rsid w:val="0017018F"/>
    <w:rsid w:val="001C3600"/>
    <w:rsid w:val="001C6EEA"/>
    <w:rsid w:val="00216C10"/>
    <w:rsid w:val="00254207"/>
    <w:rsid w:val="003024CE"/>
    <w:rsid w:val="003E1512"/>
    <w:rsid w:val="00422C79"/>
    <w:rsid w:val="00423C25"/>
    <w:rsid w:val="004D59D9"/>
    <w:rsid w:val="006111D7"/>
    <w:rsid w:val="006A6CB1"/>
    <w:rsid w:val="007837C2"/>
    <w:rsid w:val="00837360"/>
    <w:rsid w:val="00861294"/>
    <w:rsid w:val="008E2AD9"/>
    <w:rsid w:val="008F25E3"/>
    <w:rsid w:val="00901855"/>
    <w:rsid w:val="009042C0"/>
    <w:rsid w:val="00955BB7"/>
    <w:rsid w:val="009B7833"/>
    <w:rsid w:val="00A5012E"/>
    <w:rsid w:val="00A64D1B"/>
    <w:rsid w:val="00AD6369"/>
    <w:rsid w:val="00B12A8A"/>
    <w:rsid w:val="00B21862"/>
    <w:rsid w:val="00B4684F"/>
    <w:rsid w:val="00BB5882"/>
    <w:rsid w:val="00BD3731"/>
    <w:rsid w:val="00BD6D68"/>
    <w:rsid w:val="00C07A56"/>
    <w:rsid w:val="00C31562"/>
    <w:rsid w:val="00C64DDB"/>
    <w:rsid w:val="00D25DCF"/>
    <w:rsid w:val="00D37975"/>
    <w:rsid w:val="00E0305D"/>
    <w:rsid w:val="00E27A1A"/>
    <w:rsid w:val="00E7686C"/>
    <w:rsid w:val="00E97986"/>
    <w:rsid w:val="00FC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B6522"/>
  <w15:chartTrackingRefBased/>
  <w15:docId w15:val="{6D010EAF-3B0C-4F93-8E0B-4E58187F0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  <w:ind w:left="36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5E3"/>
    <w:pPr>
      <w:spacing w:after="160" w:line="360" w:lineRule="auto"/>
      <w:ind w:left="0"/>
      <w:contextualSpacing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5E3"/>
    <w:pPr>
      <w:keepNext/>
      <w:keepLines/>
      <w:spacing w:before="240" w:after="0"/>
      <w:outlineLvl w:val="0"/>
    </w:pPr>
    <w:rPr>
      <w:rFonts w:eastAsiaTheme="majorEastAsia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5E3"/>
    <w:rPr>
      <w:rFonts w:eastAsiaTheme="majorEastAsia"/>
      <w:b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8F2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5E3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A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azza</dc:creator>
  <cp:keywords/>
  <dc:description/>
  <cp:lastModifiedBy>Piazza Aurèle</cp:lastModifiedBy>
  <cp:revision>14</cp:revision>
  <cp:lastPrinted>2023-07-12T07:25:00Z</cp:lastPrinted>
  <dcterms:created xsi:type="dcterms:W3CDTF">2023-05-28T14:45:00Z</dcterms:created>
  <dcterms:modified xsi:type="dcterms:W3CDTF">2023-07-17T11:42:00Z</dcterms:modified>
</cp:coreProperties>
</file>